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94A726" w14:textId="77777777" w:rsidR="00414630" w:rsidRPr="006609FD" w:rsidRDefault="00414630" w:rsidP="00414630">
      <w:pPr>
        <w:pStyle w:val="TableCaption"/>
        <w:rPr>
          <w:i w:val="0"/>
          <w:iCs/>
          <w:lang w:val="en-GB"/>
        </w:rPr>
      </w:pPr>
      <w:r w:rsidRPr="006609FD">
        <w:rPr>
          <w:b/>
          <w:bCs/>
          <w:i w:val="0"/>
          <w:iCs/>
          <w:lang w:val="en-GB"/>
        </w:rPr>
        <w:t>S1 Table. Prevalence of DSM-IV disorders among 10-14-year-old participants in the Bergen Child Study.</w:t>
      </w:r>
      <w:r>
        <w:rPr>
          <w:b/>
          <w:bCs/>
          <w:i w:val="0"/>
          <w:iCs/>
          <w:lang w:val="en-GB"/>
        </w:rPr>
        <w:t xml:space="preserve"> </w:t>
      </w: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3600"/>
        <w:gridCol w:w="1152"/>
        <w:gridCol w:w="1152"/>
        <w:gridCol w:w="1152"/>
        <w:gridCol w:w="1152"/>
      </w:tblGrid>
      <w:tr w:rsidR="00414630" w:rsidRPr="00BA2531" w14:paraId="5D4AD973" w14:textId="77777777" w:rsidTr="008B6682">
        <w:trPr>
          <w:cantSplit/>
          <w:tblHeader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DD3E36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 xml:space="preserve"> </w:t>
            </w:r>
          </w:p>
        </w:tc>
        <w:tc>
          <w:tcPr>
            <w:tcW w:w="23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87C8C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Unweighted</w:t>
            </w: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</w:p>
        </w:tc>
        <w:tc>
          <w:tcPr>
            <w:tcW w:w="230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BF0C6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Weighted to population</w:t>
            </w: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</w:p>
        </w:tc>
      </w:tr>
      <w:tr w:rsidR="00414630" w:rsidRPr="00BA2531" w14:paraId="754C2791" w14:textId="77777777" w:rsidTr="008B6682">
        <w:trPr>
          <w:cantSplit/>
          <w:tblHeader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85066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53F117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% (n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54DE5E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95% CI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37BEA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%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8997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95% CI</w:t>
            </w:r>
          </w:p>
        </w:tc>
      </w:tr>
      <w:tr w:rsidR="00414630" w:rsidRPr="00BA2531" w14:paraId="33662EE5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6CAFC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psychiatric disord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F5C8D8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5.87 (80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26A8C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4.73-7.25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6083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6.9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57CE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5.06-9.41</w:t>
            </w:r>
          </w:p>
        </w:tc>
      </w:tr>
      <w:tr w:rsidR="00414630" w:rsidRPr="00BA2531" w14:paraId="5803372C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1D3C4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Any anxiety disorder 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C5F87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86 (39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D9ED95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10-3.8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C4CB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3.8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98BFCF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2.50-5.85</w:t>
            </w:r>
          </w:p>
        </w:tc>
      </w:tr>
      <w:tr w:rsidR="00414630" w:rsidRPr="00BA2531" w14:paraId="7A3DC4D3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687E0F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Separation anxiety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B8CE9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2 (3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D9E866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0.6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5425C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BF8AD5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0-2.63</w:t>
            </w:r>
          </w:p>
        </w:tc>
      </w:tr>
      <w:tr w:rsidR="00414630" w:rsidRPr="00BA2531" w14:paraId="00406D31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B4BC61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Specific Phobia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B941A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03 (1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D927E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1-1.7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C9DEF1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9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A7DFF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2-1.78</w:t>
            </w:r>
          </w:p>
        </w:tc>
      </w:tr>
      <w:tr w:rsidR="00414630" w:rsidRPr="00BA2531" w14:paraId="0AE29EB8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A9A434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Social phobia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D299A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9 (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1981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1-0.7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57FF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7A9CEA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0.70</w:t>
            </w:r>
          </w:p>
        </w:tc>
      </w:tr>
      <w:tr w:rsidR="00414630" w:rsidRPr="00BA2531" w14:paraId="1CC3E3A8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FA6ED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CD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E3A0C6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2 (3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9B9B20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0.6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B1A9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8691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3-1.31</w:t>
            </w:r>
          </w:p>
        </w:tc>
      </w:tr>
      <w:tr w:rsidR="00414630" w:rsidRPr="00BA2531" w14:paraId="09D6D25D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17122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Generalised anxiety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FBAC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 (1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8CB28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5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AAA67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C1C607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0-0.24</w:t>
            </w:r>
          </w:p>
        </w:tc>
      </w:tr>
      <w:tr w:rsidR="00414630" w:rsidRPr="00BA2531" w14:paraId="221721A6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0E8C5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ther anxiety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FE7CC5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03 (1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57C0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1-1.73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469BE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4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97D4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1-3.08</w:t>
            </w:r>
          </w:p>
        </w:tc>
      </w:tr>
      <w:tr w:rsidR="00414630" w:rsidRPr="00BA2531" w14:paraId="59A297BD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729A85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Any depressive disorder 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9EC985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4 (6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A5A7B0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0-0.9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F09D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A581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6-2.58</w:t>
            </w:r>
          </w:p>
        </w:tc>
      </w:tr>
      <w:tr w:rsidR="00414630" w:rsidRPr="00BA2531" w14:paraId="1D6F3D5A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413A3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Major depression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92363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9 (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36F2A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1-0.7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821F3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0B37F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3-2.65</w:t>
            </w:r>
          </w:p>
        </w:tc>
      </w:tr>
      <w:tr w:rsidR="00414630" w:rsidRPr="00BA2531" w14:paraId="1F7C5E40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15CC4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ther depression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A0B87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5 (2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D0E72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4-0.5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1633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873155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18</w:t>
            </w:r>
          </w:p>
        </w:tc>
      </w:tr>
      <w:tr w:rsidR="00414630" w:rsidRPr="00BA2531" w14:paraId="6A4DA27E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884F6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ADHD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17E5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7 (16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680F66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2-1.9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23619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5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63DE2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6-3.10</w:t>
            </w:r>
          </w:p>
        </w:tc>
      </w:tr>
      <w:tr w:rsidR="00414630" w:rsidRPr="00BA2531" w14:paraId="765C1738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5F9FBA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ADHD combined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F883F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9 (8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9AC563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9-1.1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931B0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9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131B1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2-2.65</w:t>
            </w:r>
          </w:p>
        </w:tc>
      </w:tr>
      <w:tr w:rsidR="00414630" w:rsidRPr="00BA2531" w14:paraId="254F8F45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F3C594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ADHD inattentiv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F952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9 (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3A09EF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1-0.7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BC69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6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EE54C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2-1.03</w:t>
            </w:r>
          </w:p>
        </w:tc>
      </w:tr>
      <w:tr w:rsidR="00414630" w:rsidRPr="00BA2531" w14:paraId="3DF84809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380AE0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ADHD </w:t>
            </w:r>
            <w:proofErr w:type="spellStart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hyp</w:t>
            </w:r>
            <w:proofErr w:type="spellEnd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-imp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063827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 (1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A4DE8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5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FA8B6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C2F9D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68</w:t>
            </w:r>
          </w:p>
        </w:tc>
      </w:tr>
      <w:tr w:rsidR="00414630" w:rsidRPr="00BA2531" w14:paraId="4CD8C452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0564F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</w:t>
            </w:r>
            <w:proofErr w:type="gramStart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Other</w:t>
            </w:r>
            <w:proofErr w:type="gramEnd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hyperactivity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2C1B1F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2 (3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19490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0.6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295EA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DF0B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4-0.67</w:t>
            </w:r>
          </w:p>
        </w:tc>
      </w:tr>
      <w:tr w:rsidR="00414630" w:rsidRPr="00BA2531" w14:paraId="5D14970B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F052D5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disruptive disord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A69570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32 (18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FBE48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3-2.0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F3ACC5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62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37C887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2-3.18</w:t>
            </w:r>
          </w:p>
        </w:tc>
      </w:tr>
      <w:tr w:rsidR="00414630" w:rsidRPr="00BA2531" w14:paraId="09CC0C52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F35D14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ppositional defiant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6D18A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4 (6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1459F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0-0.9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3897D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26CE7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9-2.56</w:t>
            </w:r>
          </w:p>
        </w:tc>
      </w:tr>
      <w:tr w:rsidR="00414630" w:rsidRPr="00BA2531" w14:paraId="3D598818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014BC6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Conduct disord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C4EEA7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9 (4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046318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1-0.78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5A7540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4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50D07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7-0.81</w:t>
            </w:r>
          </w:p>
        </w:tc>
      </w:tr>
      <w:tr w:rsidR="00414630" w:rsidRPr="00BA2531" w14:paraId="054AD7D3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C6E307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Other disruptive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00430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59 (8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1777C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9-1.1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5B9F4E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B572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31-1.55</w:t>
            </w:r>
          </w:p>
        </w:tc>
      </w:tr>
      <w:tr w:rsidR="00414630" w:rsidRPr="00BA2531" w14:paraId="06033BE0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4661AB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Any other psychiatric disord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D907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39 (19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B4F8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89-2.1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663639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0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AF630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61-1.95</w:t>
            </w:r>
          </w:p>
        </w:tc>
      </w:tr>
      <w:tr w:rsidR="00414630" w:rsidRPr="00BA2531" w14:paraId="4F02F65C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CA8D6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</w:t>
            </w:r>
            <w:proofErr w:type="spellStart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PDD</w:t>
            </w:r>
            <w:proofErr w:type="spellEnd"/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/Autism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5F6E0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1.17 (16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5CE71C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72-1.91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0134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90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9EE2D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47-1.73</w:t>
            </w:r>
          </w:p>
        </w:tc>
      </w:tr>
      <w:tr w:rsidR="00414630" w:rsidRPr="00BA2531" w14:paraId="19CFB9D2" w14:textId="77777777" w:rsidTr="008B6682">
        <w:trPr>
          <w:cantSplit/>
          <w:jc w:val="center"/>
        </w:trPr>
        <w:tc>
          <w:tcPr>
            <w:tcW w:w="360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B2023C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 xml:space="preserve">  Tic disorder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0C9755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22 (3)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16620F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1-0.07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CAC8B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19</w:t>
            </w:r>
          </w:p>
        </w:tc>
        <w:tc>
          <w:tcPr>
            <w:tcW w:w="115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343B32" w14:textId="77777777" w:rsidR="00414630" w:rsidRPr="00BA2531" w:rsidRDefault="00414630" w:rsidP="008B6682">
            <w:pPr>
              <w:spacing w:before="40" w:after="40"/>
              <w:ind w:left="100" w:right="100"/>
              <w:jc w:val="center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111111"/>
                <w:sz w:val="18"/>
                <w:szCs w:val="18"/>
                <w:lang w:val="en-GB"/>
              </w:rPr>
              <w:t>0.05-0.70</w:t>
            </w:r>
          </w:p>
        </w:tc>
      </w:tr>
      <w:tr w:rsidR="00414630" w:rsidRPr="00BA2531" w14:paraId="2E39BCE7" w14:textId="77777777" w:rsidTr="008B6682">
        <w:trPr>
          <w:cantSplit/>
          <w:jc w:val="center"/>
        </w:trPr>
        <w:tc>
          <w:tcPr>
            <w:tcW w:w="8208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859CC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1</w:t>
            </w: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DAWBA participants only.</w:t>
            </w:r>
          </w:p>
        </w:tc>
      </w:tr>
      <w:tr w:rsidR="00414630" w:rsidRPr="006609FD" w14:paraId="36131C92" w14:textId="77777777" w:rsidTr="008B6682">
        <w:trPr>
          <w:cantSplit/>
          <w:jc w:val="center"/>
        </w:trPr>
        <w:tc>
          <w:tcPr>
            <w:tcW w:w="8208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10C2EE" w14:textId="77777777" w:rsidR="00414630" w:rsidRPr="00BA2531" w:rsidRDefault="00414630" w:rsidP="008B6682">
            <w:pPr>
              <w:spacing w:before="40" w:after="40"/>
              <w:ind w:left="100" w:right="100"/>
              <w:rPr>
                <w:lang w:val="en-GB"/>
              </w:rPr>
            </w:pP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vertAlign w:val="superscript"/>
                <w:lang w:val="en-GB"/>
              </w:rPr>
              <w:t>2</w:t>
            </w:r>
            <w:r w:rsidRPr="00BA2531">
              <w:rPr>
                <w:rFonts w:ascii="Arial" w:eastAsia="Arial" w:hAnsi="Arial" w:cs="Arial"/>
                <w:color w:val="000000"/>
                <w:sz w:val="18"/>
                <w:szCs w:val="18"/>
                <w:lang w:val="en-GB"/>
              </w:rPr>
              <w:t>Weighted to population margins for education levels in the population</w:t>
            </w:r>
          </w:p>
        </w:tc>
      </w:tr>
    </w:tbl>
    <w:p w14:paraId="163BED7A" w14:textId="77777777" w:rsidR="00414630" w:rsidRPr="006609FD" w:rsidRDefault="00414630" w:rsidP="00414630">
      <w:pPr>
        <w:pStyle w:val="Brdtekst"/>
        <w:rPr>
          <w:lang w:val="en-GB"/>
        </w:rPr>
      </w:pPr>
      <w:bookmarkStart w:id="0" w:name="section-10"/>
      <w:bookmarkEnd w:id="0"/>
      <w:r w:rsidRPr="006609FD">
        <w:rPr>
          <w:vertAlign w:val="superscript"/>
          <w:lang w:val="en-GB"/>
        </w:rPr>
        <w:t>1</w:t>
      </w:r>
      <w:r w:rsidRPr="006609FD">
        <w:rPr>
          <w:lang w:val="en-GB"/>
        </w:rPr>
        <w:t>DAWBA participants only.</w:t>
      </w:r>
    </w:p>
    <w:p w14:paraId="14120C08" w14:textId="77777777" w:rsidR="00414630" w:rsidRDefault="00414630" w:rsidP="00414630">
      <w:pPr>
        <w:pStyle w:val="Brdtekst"/>
        <w:rPr>
          <w:lang w:val="en-GB"/>
        </w:rPr>
      </w:pPr>
      <w:r w:rsidRPr="006609FD">
        <w:rPr>
          <w:vertAlign w:val="superscript"/>
          <w:lang w:val="en-GB"/>
        </w:rPr>
        <w:t>2</w:t>
      </w:r>
      <w:r w:rsidRPr="006609FD">
        <w:rPr>
          <w:lang w:val="en-GB"/>
        </w:rPr>
        <w:t>Weighted to population margins for education levels in the population</w:t>
      </w:r>
      <w:r>
        <w:rPr>
          <w:lang w:val="en-GB"/>
        </w:rPr>
        <w:t xml:space="preserve">. </w:t>
      </w:r>
    </w:p>
    <w:p w14:paraId="136456EA" w14:textId="77777777" w:rsidR="00414630" w:rsidRPr="00BA2531" w:rsidRDefault="00414630" w:rsidP="00414630">
      <w:pPr>
        <w:pStyle w:val="Brdtekst"/>
        <w:rPr>
          <w:lang w:val="en-GB"/>
        </w:rPr>
      </w:pPr>
      <w:r>
        <w:rPr>
          <w:lang w:val="en-GB"/>
        </w:rPr>
        <w:t xml:space="preserve">Note. </w:t>
      </w:r>
      <w:r w:rsidRPr="00BA2531">
        <w:rPr>
          <w:lang w:val="en-GB"/>
        </w:rPr>
        <w:t>DSM-IV diagnoses not listed in the table above were not diagnosed among participants in the current study. The dash (“-”) indicates that the diagnosis was not made for that gender.</w:t>
      </w:r>
    </w:p>
    <w:p w14:paraId="4FC7849C" w14:textId="77777777" w:rsidR="001908FB" w:rsidRPr="00414630" w:rsidRDefault="001908FB">
      <w:pPr>
        <w:rPr>
          <w:lang w:val="en-GB"/>
        </w:rPr>
      </w:pPr>
    </w:p>
    <w:sectPr w:rsidR="001908FB" w:rsidRPr="00414630" w:rsidSect="005E3401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4630"/>
    <w:rsid w:val="00085902"/>
    <w:rsid w:val="00091C0B"/>
    <w:rsid w:val="001908FB"/>
    <w:rsid w:val="001B447B"/>
    <w:rsid w:val="001C7253"/>
    <w:rsid w:val="002D48ED"/>
    <w:rsid w:val="00351E26"/>
    <w:rsid w:val="00392683"/>
    <w:rsid w:val="003D0E61"/>
    <w:rsid w:val="00414630"/>
    <w:rsid w:val="00472FD4"/>
    <w:rsid w:val="004C4516"/>
    <w:rsid w:val="005268CD"/>
    <w:rsid w:val="005270B5"/>
    <w:rsid w:val="00550D3B"/>
    <w:rsid w:val="005E3401"/>
    <w:rsid w:val="005F006B"/>
    <w:rsid w:val="00606FF6"/>
    <w:rsid w:val="006705B4"/>
    <w:rsid w:val="008C3F8A"/>
    <w:rsid w:val="008E6257"/>
    <w:rsid w:val="00997D76"/>
    <w:rsid w:val="00A60C36"/>
    <w:rsid w:val="00AB10CF"/>
    <w:rsid w:val="00B11CDF"/>
    <w:rsid w:val="00B76F46"/>
    <w:rsid w:val="00B95514"/>
    <w:rsid w:val="00C8013B"/>
    <w:rsid w:val="00D95A46"/>
    <w:rsid w:val="00DA58C8"/>
    <w:rsid w:val="00E46E08"/>
    <w:rsid w:val="00F66CBC"/>
    <w:rsid w:val="00FB74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3876EB2"/>
  <w15:chartTrackingRefBased/>
  <w15:docId w15:val="{CDAA1656-49B7-A94E-A7E5-68DADF6668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4630"/>
    <w:pPr>
      <w:spacing w:after="200"/>
    </w:pPr>
    <w:rPr>
      <w:lang w:val="en-US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paragraph" w:styleId="Brdtekst">
    <w:name w:val="Body Text"/>
    <w:basedOn w:val="Normal"/>
    <w:next w:val="Normal"/>
    <w:link w:val="BrdtekstTegn"/>
    <w:qFormat/>
    <w:rsid w:val="00414630"/>
    <w:pPr>
      <w:spacing w:before="180" w:after="180" w:line="360" w:lineRule="auto"/>
    </w:pPr>
    <w:rPr>
      <w:rFonts w:ascii="Times New Roman" w:hAnsi="Times New Roman"/>
    </w:rPr>
  </w:style>
  <w:style w:type="character" w:customStyle="1" w:styleId="BrdtekstTegn">
    <w:name w:val="Brødtekst Tegn"/>
    <w:basedOn w:val="Standardskriftforavsnitt"/>
    <w:link w:val="Brdtekst"/>
    <w:rsid w:val="00414630"/>
    <w:rPr>
      <w:rFonts w:ascii="Times New Roman" w:hAnsi="Times New Roman"/>
      <w:lang w:val="en-US"/>
    </w:rPr>
  </w:style>
  <w:style w:type="paragraph" w:customStyle="1" w:styleId="TableCaption">
    <w:name w:val="Table Caption"/>
    <w:basedOn w:val="Bildetekst"/>
    <w:rsid w:val="00414630"/>
    <w:pPr>
      <w:keepNext/>
      <w:spacing w:after="120"/>
    </w:pPr>
    <w:rPr>
      <w:rFonts w:ascii="Arial" w:hAnsi="Arial"/>
      <w:iCs w:val="0"/>
      <w:color w:val="auto"/>
      <w:sz w:val="20"/>
      <w:szCs w:val="24"/>
    </w:rPr>
  </w:style>
  <w:style w:type="paragraph" w:styleId="Bildetekst">
    <w:name w:val="caption"/>
    <w:basedOn w:val="Normal"/>
    <w:next w:val="Normal"/>
    <w:uiPriority w:val="35"/>
    <w:semiHidden/>
    <w:unhideWhenUsed/>
    <w:qFormat/>
    <w:rsid w:val="00414630"/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5</Words>
  <Characters>1514</Characters>
  <Application>Microsoft Office Word</Application>
  <DocSecurity>0</DocSecurity>
  <Lines>12</Lines>
  <Paragraphs>3</Paragraphs>
  <ScaleCrop>false</ScaleCrop>
  <Company/>
  <LinksUpToDate>false</LinksUpToDate>
  <CharactersWithSpaces>1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mod Bøe</dc:creator>
  <cp:keywords/>
  <dc:description/>
  <cp:lastModifiedBy>Tormod Bøe</cp:lastModifiedBy>
  <cp:revision>1</cp:revision>
  <dcterms:created xsi:type="dcterms:W3CDTF">2021-02-08T11:39:00Z</dcterms:created>
  <dcterms:modified xsi:type="dcterms:W3CDTF">2021-02-08T11:39:00Z</dcterms:modified>
</cp:coreProperties>
</file>